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8E81E" w14:textId="77777777" w:rsidR="00F4117D" w:rsidRPr="00434937" w:rsidRDefault="00F4117D" w:rsidP="00F4117D">
      <w:pPr>
        <w:spacing w:line="360" w:lineRule="auto"/>
        <w:rPr>
          <w:rFonts w:ascii="Arial" w:eastAsia="Arial" w:hAnsi="Arial" w:cs="Arial"/>
          <w:i/>
          <w:sz w:val="21"/>
          <w:szCs w:val="21"/>
        </w:rPr>
      </w:pPr>
    </w:p>
    <w:tbl>
      <w:tblPr>
        <w:tblW w:w="8869" w:type="dxa"/>
        <w:tblLayout w:type="fixed"/>
        <w:tblLook w:val="0400" w:firstRow="0" w:lastRow="0" w:firstColumn="0" w:lastColumn="0" w:noHBand="0" w:noVBand="1"/>
      </w:tblPr>
      <w:tblGrid>
        <w:gridCol w:w="1027"/>
        <w:gridCol w:w="6943"/>
        <w:gridCol w:w="899"/>
      </w:tblGrid>
      <w:tr w:rsidR="00F4117D" w:rsidRPr="00434937" w14:paraId="35074906" w14:textId="77777777" w:rsidTr="007C5258">
        <w:trPr>
          <w:trHeight w:val="254"/>
        </w:trPr>
        <w:tc>
          <w:tcPr>
            <w:tcW w:w="1027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D6C36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rameters</w:t>
            </w:r>
          </w:p>
        </w:tc>
        <w:tc>
          <w:tcPr>
            <w:tcW w:w="6943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D3EFE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scriptio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654FD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alues</w:t>
            </w:r>
          </w:p>
        </w:tc>
      </w:tr>
      <w:tr w:rsidR="00F4117D" w:rsidRPr="00434937" w14:paraId="21D26FCC" w14:textId="77777777" w:rsidTr="007C5258">
        <w:trPr>
          <w:trHeight w:val="244"/>
        </w:trPr>
        <w:tc>
          <w:tcPr>
            <w:tcW w:w="1027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94038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6943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1AAC3" w14:textId="77777777" w:rsidR="00F4117D" w:rsidRPr="00606FED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eavage rate of WT that leads to non-WT allele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0F5CB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6</w:t>
            </w:r>
          </w:p>
        </w:tc>
      </w:tr>
      <w:tr w:rsidR="00F4117D" w:rsidRPr="00434937" w14:paraId="42B4FE1B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7B309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1-ε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18"/>
                        <w:szCs w:val="18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C3684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equency of unmodified WT allele after exposure to nucleas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41C0E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4</w:t>
            </w:r>
          </w:p>
        </w:tc>
      </w:tr>
      <w:tr w:rsidR="00F4117D" w:rsidRPr="00434937" w14:paraId="2A936D91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5346A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ν</m:t>
                </m:r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8A1D8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equency of WT allele conversion to EJ mutant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5C56C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5</w:t>
            </w:r>
          </w:p>
        </w:tc>
      </w:tr>
      <w:tr w:rsidR="00F4117D" w:rsidRPr="00434937" w14:paraId="7881E3E5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F2964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1-ν</m:t>
                </m:r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3D9BD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drive alleles amongst those cleaved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4FD9B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65</w:t>
            </w:r>
          </w:p>
        </w:tc>
      </w:tr>
      <w:tr w:rsidR="00F4117D" w:rsidRPr="00434937" w14:paraId="4B992B43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0B810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l-GR"/>
                  </w:rPr>
                  <m:t>β</m:t>
                </m:r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1F8A1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EJ mutations that become an R1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C28E1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6</w:t>
            </w:r>
          </w:p>
        </w:tc>
      </w:tr>
      <w:tr w:rsidR="00F4117D" w:rsidRPr="00434937" w14:paraId="6A63479B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D75EB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1-β-γ</m:t>
                </m:r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18446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EJ mutations that become an R2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C4B57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6</w:t>
            </w:r>
          </w:p>
        </w:tc>
      </w:tr>
      <w:tr w:rsidR="00F4117D" w:rsidRPr="00434937" w14:paraId="704CE2FD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F0103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γ</m:t>
                </m:r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6CC06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EJ mutations that become an R3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DC64A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5</w:t>
            </w:r>
          </w:p>
        </w:tc>
      </w:tr>
      <w:tr w:rsidR="00F4117D" w:rsidRPr="00434937" w14:paraId="3068F0A8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D0982" w14:textId="77777777" w:rsidR="00F4117D" w:rsidRPr="00CD204F" w:rsidRDefault="00F4117D" w:rsidP="007C5258">
            <w:pPr>
              <w:spacing w:line="360" w:lineRule="auto"/>
              <w:rPr>
                <w:sz w:val="18"/>
                <w:szCs w:val="18"/>
                <w:lang w:val="el-G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l-GR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l-GR"/>
                      </w:rPr>
                      <m:t>R3</m:t>
                    </m:r>
                  </m:sub>
                </m:sSub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294F9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leavage rate of R3 alleles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9D8A5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16</w:t>
            </w:r>
          </w:p>
        </w:tc>
      </w:tr>
      <w:tr w:rsidR="00F4117D" w:rsidRPr="00434937" w14:paraId="2763D968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53825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l-GR"/>
                      </w:rPr>
                      <m:t>1-ε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l-GR"/>
                      </w:rPr>
                      <m:t>R3</m:t>
                    </m:r>
                  </m:sub>
                </m:sSub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7B87D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equency of unmodified R3 alleles after exposure to nucleas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D4D1B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84</w:t>
            </w:r>
          </w:p>
        </w:tc>
      </w:tr>
      <w:tr w:rsidR="00F4117D" w:rsidRPr="00434937" w14:paraId="5F36FA64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82108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ν</m:t>
              </m:r>
            </m:oMath>
            <w:r>
              <w:rPr>
                <w:sz w:val="18"/>
                <w:szCs w:val="18"/>
              </w:rPr>
              <w:t>’</w:t>
            </w:r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7F6DD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equency of R3 conversion to EJ mutant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656A7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</w:t>
            </w:r>
          </w:p>
        </w:tc>
      </w:tr>
      <w:tr w:rsidR="00F4117D" w:rsidRPr="00434937" w14:paraId="500504F9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0B13B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1-ν</m:t>
              </m:r>
            </m:oMath>
            <w:r>
              <w:rPr>
                <w:sz w:val="18"/>
                <w:szCs w:val="18"/>
              </w:rPr>
              <w:t>’</w:t>
            </w:r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C1BA4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drive alleles amongst those cleaved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D6268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0</w:t>
            </w:r>
          </w:p>
        </w:tc>
      </w:tr>
      <w:tr w:rsidR="00F4117D" w:rsidRPr="00434937" w14:paraId="4BBED993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CB273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  <w:lang w:val="el-GR"/>
                  </w:rPr>
                  <m:t>β'</m:t>
                </m:r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6D87D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EJ mutations that become an R1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C3735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</w:t>
            </w:r>
          </w:p>
        </w:tc>
      </w:tr>
      <w:tr w:rsidR="00F4117D" w:rsidRPr="00434937" w14:paraId="066EBC70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DB6D7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18"/>
                    <w:szCs w:val="18"/>
                  </w:rPr>
                  <m:t>1-β'-γ'</m:t>
                </m:r>
              </m:oMath>
            </m:oMathPara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C3929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EJ mutations that become an R2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9B8AF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0</w:t>
            </w:r>
          </w:p>
        </w:tc>
      </w:tr>
      <w:tr w:rsidR="00F4117D" w:rsidRPr="00434937" w14:paraId="57EAA9E0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FC444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γ</m:t>
              </m:r>
            </m:oMath>
            <w:r>
              <w:rPr>
                <w:sz w:val="18"/>
                <w:szCs w:val="18"/>
              </w:rPr>
              <w:t>’</w:t>
            </w:r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94BA7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EJ mutations that become a WT allele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8358A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</w:t>
            </w:r>
          </w:p>
        </w:tc>
      </w:tr>
      <w:tr w:rsidR="00F4117D" w:rsidRPr="00434937" w14:paraId="12C16EDA" w14:textId="77777777" w:rsidTr="007C5258">
        <w:trPr>
          <w:trHeight w:val="254"/>
        </w:trPr>
        <w:tc>
          <w:tcPr>
            <w:tcW w:w="1027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3DFCC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943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D84C1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raction of non-drive, cleaved WT alleles that are converted to EJ mutant alleles </w:t>
            </w:r>
          </w:p>
        </w:tc>
        <w:tc>
          <w:tcPr>
            <w:tcW w:w="899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4AAC50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0</w:t>
            </w:r>
          </w:p>
        </w:tc>
      </w:tr>
      <w:tr w:rsidR="00F4117D" w:rsidRPr="00434937" w14:paraId="593DBAEC" w14:textId="77777777" w:rsidTr="007C5258">
        <w:trPr>
          <w:trHeight w:val="254"/>
        </w:trPr>
        <w:tc>
          <w:tcPr>
            <w:tcW w:w="1027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6695A" w14:textId="77777777" w:rsidR="00F4117D" w:rsidRDefault="00F4117D" w:rsidP="007C5258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943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47876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raction of non-drive, cleaved R3 alleles that are converted to EJ mutant alleles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E2DBF" w14:textId="77777777" w:rsidR="00F4117D" w:rsidRPr="00434937" w:rsidRDefault="00F4117D" w:rsidP="007C5258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0</w:t>
            </w:r>
          </w:p>
        </w:tc>
      </w:tr>
    </w:tbl>
    <w:p w14:paraId="3038D4F7" w14:textId="77777777" w:rsidR="00F4117D" w:rsidRDefault="00F4117D" w:rsidP="00F4117D">
      <w:pPr>
        <w:spacing w:line="360" w:lineRule="auto"/>
        <w:rPr>
          <w:rFonts w:ascii="Arial" w:eastAsia="Arial" w:hAnsi="Arial" w:cs="Arial"/>
          <w:noProof/>
          <w:sz w:val="22"/>
          <w:szCs w:val="22"/>
        </w:rPr>
      </w:pPr>
    </w:p>
    <w:p w14:paraId="0F4ECA6C" w14:textId="77777777" w:rsidR="00F4117D" w:rsidRPr="00B96087" w:rsidRDefault="00F4117D" w:rsidP="00F4117D">
      <w:pPr>
        <w:spacing w:line="360" w:lineRule="auto"/>
        <w:rPr>
          <w:rFonts w:ascii="Arial" w:eastAsia="Arial" w:hAnsi="Arial" w:cs="Arial"/>
          <w:noProof/>
          <w:sz w:val="22"/>
          <w:szCs w:val="22"/>
        </w:rPr>
      </w:pPr>
    </w:p>
    <w:p w14:paraId="396FDC2C" w14:textId="77777777" w:rsidR="00684282" w:rsidRDefault="00684282"/>
    <w:sectPr w:rsidR="00684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17D"/>
    <w:rsid w:val="0000127D"/>
    <w:rsid w:val="00010094"/>
    <w:rsid w:val="000640A0"/>
    <w:rsid w:val="000A0A81"/>
    <w:rsid w:val="000D7DB1"/>
    <w:rsid w:val="001342A9"/>
    <w:rsid w:val="00147FCC"/>
    <w:rsid w:val="00163861"/>
    <w:rsid w:val="001D5AED"/>
    <w:rsid w:val="001F6503"/>
    <w:rsid w:val="0021150B"/>
    <w:rsid w:val="00241D96"/>
    <w:rsid w:val="002E4222"/>
    <w:rsid w:val="002F684C"/>
    <w:rsid w:val="003670E1"/>
    <w:rsid w:val="00394859"/>
    <w:rsid w:val="003A1E70"/>
    <w:rsid w:val="003B4146"/>
    <w:rsid w:val="003F598D"/>
    <w:rsid w:val="00400A72"/>
    <w:rsid w:val="00436F11"/>
    <w:rsid w:val="004439C7"/>
    <w:rsid w:val="00452589"/>
    <w:rsid w:val="00480ABD"/>
    <w:rsid w:val="004C1FC8"/>
    <w:rsid w:val="00556B25"/>
    <w:rsid w:val="0057146D"/>
    <w:rsid w:val="005843DA"/>
    <w:rsid w:val="005C7FA9"/>
    <w:rsid w:val="005E10CF"/>
    <w:rsid w:val="005F3E57"/>
    <w:rsid w:val="00636FF5"/>
    <w:rsid w:val="00655613"/>
    <w:rsid w:val="00684282"/>
    <w:rsid w:val="00692294"/>
    <w:rsid w:val="006B3677"/>
    <w:rsid w:val="00743747"/>
    <w:rsid w:val="00767E69"/>
    <w:rsid w:val="0077127D"/>
    <w:rsid w:val="00773AF1"/>
    <w:rsid w:val="007C5879"/>
    <w:rsid w:val="00843918"/>
    <w:rsid w:val="00861BD3"/>
    <w:rsid w:val="008759CE"/>
    <w:rsid w:val="00904823"/>
    <w:rsid w:val="00913BCB"/>
    <w:rsid w:val="00925EB4"/>
    <w:rsid w:val="009428B6"/>
    <w:rsid w:val="009B7B86"/>
    <w:rsid w:val="00A34777"/>
    <w:rsid w:val="00A56C8D"/>
    <w:rsid w:val="00A80FDB"/>
    <w:rsid w:val="00AC723E"/>
    <w:rsid w:val="00B10A79"/>
    <w:rsid w:val="00B76DD8"/>
    <w:rsid w:val="00B86288"/>
    <w:rsid w:val="00B9340A"/>
    <w:rsid w:val="00BF544D"/>
    <w:rsid w:val="00C45776"/>
    <w:rsid w:val="00C62383"/>
    <w:rsid w:val="00C80174"/>
    <w:rsid w:val="00CB5506"/>
    <w:rsid w:val="00CF471A"/>
    <w:rsid w:val="00DE0DA7"/>
    <w:rsid w:val="00DF45C6"/>
    <w:rsid w:val="00E819FE"/>
    <w:rsid w:val="00EA57AC"/>
    <w:rsid w:val="00F4117D"/>
    <w:rsid w:val="00F620B2"/>
    <w:rsid w:val="00F7032C"/>
    <w:rsid w:val="00FA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86B19"/>
  <w15:chartTrackingRefBased/>
  <w15:docId w15:val="{9711F637-4EEE-0442-84E1-ACBC09A5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17D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1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1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1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1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1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1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1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1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1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1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1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1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1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1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1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1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1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17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11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1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1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Morianou (TSL)</dc:creator>
  <cp:keywords/>
  <dc:description/>
  <cp:lastModifiedBy>Ioanna Morianou (TSL)</cp:lastModifiedBy>
  <cp:revision>1</cp:revision>
  <dcterms:created xsi:type="dcterms:W3CDTF">2026-06-06T21:15:00Z</dcterms:created>
  <dcterms:modified xsi:type="dcterms:W3CDTF">2026-06-06T21:15:00Z</dcterms:modified>
</cp:coreProperties>
</file>